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1823FD">
      <w:pPr>
        <w:keepNext w:val="0"/>
        <w:keepLines w:val="0"/>
        <w:widowControl/>
        <w:suppressLineNumbers w:val="0"/>
        <w:spacing w:line="140" w:lineRule="atLeast"/>
        <w:jc w:val="left"/>
        <w:rPr>
          <w:rFonts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bookmarkStart w:id="0" w:name="_GoBack"/>
      <w:bookmarkEnd w:id="0"/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Author(s)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Yang Wei</w:t>
      </w:r>
    </w:p>
    <w:p w14:paraId="2D71EB7B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Question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Esketamine compared to control group for ED/EA incidence</w:t>
      </w:r>
    </w:p>
    <w:p w14:paraId="55A83FE4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Setting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Pediatric anesthesia</w:t>
      </w:r>
    </w:p>
    <w:p w14:paraId="527BFC54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Bibliography: 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25"/>
        <w:gridCol w:w="870"/>
        <w:gridCol w:w="1015"/>
        <w:gridCol w:w="1015"/>
        <w:gridCol w:w="1015"/>
        <w:gridCol w:w="1015"/>
        <w:gridCol w:w="1595"/>
        <w:gridCol w:w="1160"/>
        <w:gridCol w:w="1160"/>
        <w:gridCol w:w="1160"/>
        <w:gridCol w:w="870"/>
        <w:gridCol w:w="1450"/>
        <w:gridCol w:w="1450"/>
      </w:tblGrid>
      <w:tr w14:paraId="25301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gridSpan w:val="7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4C4C60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ABD57A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93B38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BA35D6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D1FD3D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mportance</w:t>
            </w:r>
          </w:p>
        </w:tc>
      </w:tr>
      <w:tr w14:paraId="4BFF9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A6C29A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№ of studie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59DA2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5F1083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A7BD50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B175EE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E9CCD6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6ECF6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2EEA23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esketamine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807A4E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ontrol group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584E41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elativ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5B2FC1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Absolut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500" w:type="pct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D342E4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3E8971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</w:tr>
      <w:tr w14:paraId="5A47B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6ED8492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esketamine for postoperative nausea and vomiting</w:t>
            </w:r>
          </w:p>
        </w:tc>
      </w:tr>
      <w:tr w14:paraId="06533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1C650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0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F3646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46A25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9C865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59647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A28B5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E85A594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D47D0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4/392 (8.7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CE76A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44/393 (11.2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5CCF8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OR 0.73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44 to 1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243BC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8 fewer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59 fewer to 18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4D7B2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F0D43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4DA0A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64D49DD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esketamine for ED or EA</w:t>
            </w:r>
          </w:p>
        </w:tc>
      </w:tr>
      <w:tr w14:paraId="719D2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AC6C0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025A3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01976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226A7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95AC9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D416A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C3782E8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9D29C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95/381 (24.9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79787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12/354 (31.6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56603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OR 0.7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1 to 0.9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45C32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2 fewer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125 fewer to 7 few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52F81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05F25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1F554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61A7383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esketamine for pain scores</w:t>
            </w:r>
          </w:p>
        </w:tc>
      </w:tr>
      <w:tr w14:paraId="58B42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93381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39F9B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6DD9A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65727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B4821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F4024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A1727CD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E29BF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43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0FD30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45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E7F16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7DCE3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28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1 lower to 0.05 low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B09A2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9C2AF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</w:tbl>
    <w:p w14:paraId="4404C13F">
      <w:pPr>
        <w:pStyle w:val="3"/>
        <w:keepNext w:val="0"/>
        <w:keepLines w:val="0"/>
        <w:widowControl/>
        <w:suppressLineNumbers w:val="0"/>
        <w:spacing w:line="140" w:lineRule="atLeast"/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CI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confidence interval; </w:t>
      </w: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OR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odds ratio; </w:t>
      </w: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SMD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standardised mean difference</w:t>
      </w:r>
    </w:p>
    <w:p w14:paraId="2EF224FC">
      <w:pPr>
        <w:pStyle w:val="2"/>
        <w:keepNext w:val="0"/>
        <w:keepLines w:val="0"/>
        <w:widowControl/>
        <w:suppressLineNumbers w:val="0"/>
        <w:spacing w:line="140" w:lineRule="atLeast"/>
      </w:pPr>
      <w:r>
        <w:rPr>
          <w:i w:val="0"/>
          <w:iCs w:val="0"/>
          <w:color w:val="000000"/>
          <w:spacing w:val="0"/>
        </w:rPr>
        <w:t>Explanations</w:t>
      </w:r>
    </w:p>
    <w:p w14:paraId="7ECC3921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a. The drug dosage, type of surgery, placebo, etc. are inconsistent</w:t>
      </w:r>
    </w:p>
    <w:p w14:paraId="4B4B4E69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b. The sample size is small</w:t>
      </w:r>
    </w:p>
    <w:sectPr>
      <w:pgSz w:w="15840" w:h="12240" w:orient="landscape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725446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75</Words>
  <Characters>948</Characters>
  <TotalTime>0</TotalTime>
  <ScaleCrop>false</ScaleCrop>
  <LinksUpToDate>false</LinksUpToDate>
  <CharactersWithSpaces>1058</CharactersWithSpaces>
  <Application>WPS Office_12.1.0.2465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06:55:31Z</dcterms:created>
  <dc:creator>lenovo</dc:creator>
  <cp:lastModifiedBy>Demon</cp:lastModifiedBy>
  <dcterms:modified xsi:type="dcterms:W3CDTF">2026-01-18T06:5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1E294842AC34B10AC2A6AD304CC9B84_13</vt:lpwstr>
  </property>
</Properties>
</file>